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A6A" w:rsidRPr="00201FA7" w:rsidRDefault="006C5A6A" w:rsidP="003C4C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3279">
        <w:rPr>
          <w:rFonts w:ascii="Times New Roman" w:hAnsi="Times New Roman" w:cs="Times New Roman"/>
          <w:b/>
          <w:sz w:val="24"/>
          <w:szCs w:val="24"/>
        </w:rPr>
        <w:t xml:space="preserve">S2 Appendix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="00201FA7" w:rsidRPr="00201FA7">
        <w:rPr>
          <w:rFonts w:ascii="Times New Roman" w:hAnsi="Times New Roman" w:cs="Times New Roman"/>
          <w:b/>
          <w:sz w:val="24"/>
          <w:szCs w:val="24"/>
        </w:rPr>
        <w:t xml:space="preserve">esults of the chi-squared test of homogeneity between intervention and comparison groups </w:t>
      </w:r>
      <w:r w:rsidR="00C21DD3">
        <w:rPr>
          <w:rFonts w:ascii="Times New Roman" w:hAnsi="Times New Roman" w:cs="Times New Roman"/>
          <w:b/>
          <w:sz w:val="24"/>
          <w:szCs w:val="24"/>
        </w:rPr>
        <w:t xml:space="preserve">among SBAs </w:t>
      </w:r>
      <w:r w:rsidR="00201FA7" w:rsidRPr="00201FA7">
        <w:rPr>
          <w:rFonts w:ascii="Times New Roman" w:hAnsi="Times New Roman" w:cs="Times New Roman"/>
          <w:b/>
          <w:sz w:val="24"/>
          <w:szCs w:val="24"/>
        </w:rPr>
        <w:t>from the baseline survey</w:t>
      </w:r>
    </w:p>
    <w:tbl>
      <w:tblPr>
        <w:tblStyle w:val="LightShading"/>
        <w:tblpPr w:leftFromText="180" w:rightFromText="180" w:vertAnchor="page" w:horzAnchor="margin" w:tblpY="2999"/>
        <w:tblW w:w="8118" w:type="dxa"/>
        <w:tblLook w:val="06A0"/>
      </w:tblPr>
      <w:tblGrid>
        <w:gridCol w:w="3478"/>
        <w:gridCol w:w="7"/>
        <w:gridCol w:w="1753"/>
        <w:gridCol w:w="1530"/>
        <w:gridCol w:w="1350"/>
      </w:tblGrid>
      <w:tr w:rsidR="00201FA7" w:rsidRPr="00BE3A3A" w:rsidTr="00BE3A3A">
        <w:trPr>
          <w:cnfStyle w:val="100000000000"/>
        </w:trPr>
        <w:tc>
          <w:tcPr>
            <w:cnfStyle w:val="001000000000"/>
            <w:tcW w:w="3485" w:type="dxa"/>
            <w:gridSpan w:val="2"/>
            <w:vMerge w:val="restart"/>
            <w:tcBorders>
              <w:top w:val="single" w:sz="12" w:space="0" w:color="auto"/>
            </w:tcBorders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63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01FA7" w:rsidRPr="00BE3A3A" w:rsidRDefault="00521C40" w:rsidP="00C139E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201FA7" w:rsidRPr="00BE3A3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  <w:r w:rsidR="00C751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  <w:vMerge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12" w:space="0" w:color="auto"/>
            </w:tcBorders>
          </w:tcPr>
          <w:p w:rsidR="006C5A6A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</w:p>
          <w:p w:rsidR="00201FA7" w:rsidRPr="00BE3A3A" w:rsidRDefault="00BE3A3A" w:rsidP="00BE3A3A">
            <w:pPr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/</w:t>
            </w:r>
            <w:r w:rsidR="00201FA7" w:rsidRPr="00BE3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201FA7" w:rsidRPr="00BE3A3A" w:rsidRDefault="00201FA7" w:rsidP="00C139E5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  <w:p w:rsidR="00201FA7" w:rsidRPr="00BE3A3A" w:rsidRDefault="00BE3A3A" w:rsidP="00BE3A3A">
            <w:pPr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/</w:t>
            </w:r>
            <w:r w:rsidR="00201FA7" w:rsidRPr="00BE3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01FA7" w:rsidRPr="00BE3A3A" w:rsidRDefault="00521C40" w:rsidP="00C139E5">
            <w:pPr>
              <w:jc w:val="both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01FA7" w:rsidRPr="00BE3A3A" w:rsidTr="00BE3A3A">
        <w:tc>
          <w:tcPr>
            <w:cnfStyle w:val="001000000000"/>
            <w:tcW w:w="3478" w:type="dxa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ge (mean) </w:t>
            </w:r>
          </w:p>
        </w:tc>
        <w:tc>
          <w:tcPr>
            <w:tcW w:w="1760" w:type="dxa"/>
            <w:gridSpan w:val="2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9.24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9.67</w:t>
            </w:r>
          </w:p>
        </w:tc>
        <w:tc>
          <w:tcPr>
            <w:tcW w:w="135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Work experience</w:t>
            </w:r>
          </w:p>
        </w:tc>
      </w:tr>
      <w:tr w:rsidR="00201FA7" w:rsidRPr="00BE3A3A" w:rsidTr="00BE3A3A">
        <w:tc>
          <w:tcPr>
            <w:cnfStyle w:val="001000000000"/>
            <w:tcW w:w="3478" w:type="dxa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Less than five years</w:t>
            </w:r>
          </w:p>
        </w:tc>
        <w:tc>
          <w:tcPr>
            <w:tcW w:w="1760" w:type="dxa"/>
            <w:gridSpan w:val="2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01FA7" w:rsidRPr="00BE3A3A" w:rsidTr="00BE3A3A">
        <w:tc>
          <w:tcPr>
            <w:cnfStyle w:val="001000000000"/>
            <w:tcW w:w="3478" w:type="dxa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Five years and above</w:t>
            </w:r>
          </w:p>
        </w:tc>
        <w:tc>
          <w:tcPr>
            <w:tcW w:w="1760" w:type="dxa"/>
            <w:gridSpan w:val="2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Sex 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Female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Male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Highest level of education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left="522" w:firstLine="9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Diploma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left="522" w:firstLine="9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Degree and above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ducational program attended 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eneric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pgrade regular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pgrade in-service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rital status 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ingle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rried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vorced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adre   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dwife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ind w:firstLine="612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urse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Health officer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Have regular case presentation in the facility or case team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Yes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No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Have fear of legal issue to make decision in daily basis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Yes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No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Have challenge in providing intra-partum, and immediate postpartum care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Yes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No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Postnatal women checked and discharged by senior staff of the facility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Yes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No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rs received trainings in the last 2 years (Yes):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Basic Emergency Obstetrics and Newborn care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35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Neonatal resuscitation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35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Compassionate and respectful maternity care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35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Quality improvement initiatives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35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Delivery load at weekly basis (mean)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5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rs’  of satisfaction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Satisfied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Not satisfied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rs knowledge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Adequate knowledge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Inadequate knowledge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Clinical vignette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r w:rsidR="00104B5D"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</w:t>
            </w: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mpetent 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r w:rsidR="00104B5D"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</w:t>
            </w: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Not yet competent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50" w:type="dxa"/>
            <w:vMerge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FA7" w:rsidRPr="00BE3A3A" w:rsidTr="00BE3A3A">
        <w:tc>
          <w:tcPr>
            <w:cnfStyle w:val="001000000000"/>
            <w:tcW w:w="8118" w:type="dxa"/>
            <w:gridSpan w:val="5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>Motivation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Motivated</w:t>
            </w:r>
          </w:p>
        </w:tc>
        <w:tc>
          <w:tcPr>
            <w:tcW w:w="1753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530" w:type="dxa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350" w:type="dxa"/>
            <w:vMerge w:val="restart"/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01FA7" w:rsidRPr="00BE3A3A" w:rsidTr="00BE3A3A">
        <w:tc>
          <w:tcPr>
            <w:cnfStyle w:val="001000000000"/>
            <w:tcW w:w="3485" w:type="dxa"/>
            <w:gridSpan w:val="2"/>
            <w:tcBorders>
              <w:bottom w:val="single" w:sz="12" w:space="0" w:color="auto"/>
            </w:tcBorders>
          </w:tcPr>
          <w:p w:rsidR="00201FA7" w:rsidRPr="00BE3A3A" w:rsidRDefault="00201FA7" w:rsidP="00C139E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De-motivated</w:t>
            </w:r>
          </w:p>
        </w:tc>
        <w:tc>
          <w:tcPr>
            <w:tcW w:w="1753" w:type="dxa"/>
            <w:tcBorders>
              <w:bottom w:val="single" w:sz="12" w:space="0" w:color="auto"/>
            </w:tcBorders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E3A3A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</w:tcPr>
          <w:p w:rsidR="00201FA7" w:rsidRPr="00BE3A3A" w:rsidRDefault="00201FA7" w:rsidP="00C139E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1FA7" w:rsidRDefault="00201FA7"/>
    <w:sectPr w:rsidR="00201FA7" w:rsidSect="0072612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2A6A" w:rsidRDefault="00342A6A" w:rsidP="006C5A6A">
      <w:pPr>
        <w:spacing w:after="0" w:line="240" w:lineRule="auto"/>
      </w:pPr>
      <w:r>
        <w:separator/>
      </w:r>
    </w:p>
  </w:endnote>
  <w:endnote w:type="continuationSeparator" w:id="1">
    <w:p w:rsidR="00342A6A" w:rsidRDefault="00342A6A" w:rsidP="006C5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607001"/>
      <w:docPartObj>
        <w:docPartGallery w:val="Page Numbers (Bottom of Page)"/>
        <w:docPartUnique/>
      </w:docPartObj>
    </w:sdtPr>
    <w:sdtContent>
      <w:p w:rsidR="006C5A6A" w:rsidRDefault="00094F06">
        <w:pPr>
          <w:pStyle w:val="Footer"/>
          <w:jc w:val="right"/>
        </w:pPr>
        <w:fldSimple w:instr=" PAGE   \* MERGEFORMAT ">
          <w:r w:rsidR="00C21DD3">
            <w:rPr>
              <w:noProof/>
            </w:rPr>
            <w:t>1</w:t>
          </w:r>
        </w:fldSimple>
      </w:p>
    </w:sdtContent>
  </w:sdt>
  <w:p w:rsidR="006C5A6A" w:rsidRDefault="006C5A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2A6A" w:rsidRDefault="00342A6A" w:rsidP="006C5A6A">
      <w:pPr>
        <w:spacing w:after="0" w:line="240" w:lineRule="auto"/>
      </w:pPr>
      <w:r>
        <w:separator/>
      </w:r>
    </w:p>
  </w:footnote>
  <w:footnote w:type="continuationSeparator" w:id="1">
    <w:p w:rsidR="00342A6A" w:rsidRDefault="00342A6A" w:rsidP="006C5A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01FA7"/>
    <w:rsid w:val="00094F06"/>
    <w:rsid w:val="00104B5D"/>
    <w:rsid w:val="001A2697"/>
    <w:rsid w:val="00201FA7"/>
    <w:rsid w:val="00256531"/>
    <w:rsid w:val="00342A6A"/>
    <w:rsid w:val="00380BFA"/>
    <w:rsid w:val="003C4CAB"/>
    <w:rsid w:val="00521C40"/>
    <w:rsid w:val="00541112"/>
    <w:rsid w:val="00605A59"/>
    <w:rsid w:val="0063497C"/>
    <w:rsid w:val="00663D2F"/>
    <w:rsid w:val="006C5A6A"/>
    <w:rsid w:val="0072612F"/>
    <w:rsid w:val="00741437"/>
    <w:rsid w:val="007632E9"/>
    <w:rsid w:val="00B91463"/>
    <w:rsid w:val="00BE3A3A"/>
    <w:rsid w:val="00C21DD3"/>
    <w:rsid w:val="00C75189"/>
    <w:rsid w:val="00E60EA5"/>
    <w:rsid w:val="00EC00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F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C5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5A6A"/>
  </w:style>
  <w:style w:type="paragraph" w:styleId="Footer">
    <w:name w:val="footer"/>
    <w:basedOn w:val="Normal"/>
    <w:link w:val="FooterChar"/>
    <w:uiPriority w:val="99"/>
    <w:unhideWhenUsed/>
    <w:rsid w:val="006C5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A6A"/>
  </w:style>
  <w:style w:type="table" w:styleId="LightShading">
    <w:name w:val="Light Shading"/>
    <w:basedOn w:val="TableNormal"/>
    <w:uiPriority w:val="60"/>
    <w:rsid w:val="00BE3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W</dc:creator>
  <cp:lastModifiedBy>HGW</cp:lastModifiedBy>
  <cp:revision>13</cp:revision>
  <dcterms:created xsi:type="dcterms:W3CDTF">2021-05-05T16:57:00Z</dcterms:created>
  <dcterms:modified xsi:type="dcterms:W3CDTF">2022-08-17T09:16:00Z</dcterms:modified>
</cp:coreProperties>
</file>